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461D9" w14:textId="77777777" w:rsidR="005D4CA0" w:rsidRPr="00F10BDE" w:rsidRDefault="005D4CA0" w:rsidP="005D4CA0">
      <w:pPr>
        <w:jc w:val="center"/>
        <w:rPr>
          <w:rFonts w:ascii="Times New Roman" w:hAnsi="Times New Roman" w:cs="Times New Roman"/>
          <w:sz w:val="44"/>
          <w:szCs w:val="44"/>
        </w:rPr>
      </w:pPr>
      <w:r w:rsidRPr="00C34BAA">
        <w:rPr>
          <w:rFonts w:ascii="Times New Roman" w:hAnsi="Times New Roman" w:cs="Times New Roman"/>
          <w:i/>
          <w:sz w:val="44"/>
          <w:szCs w:val="44"/>
        </w:rPr>
        <w:t>Pseudomonas aeruginosa</w:t>
      </w:r>
      <w:r>
        <w:rPr>
          <w:rFonts w:ascii="Times New Roman" w:hAnsi="Times New Roman" w:cs="Times New Roman"/>
          <w:sz w:val="44"/>
          <w:szCs w:val="44"/>
        </w:rPr>
        <w:t xml:space="preserve"> co-opts host antibiotic metabolism by pyocyanin induction of </w:t>
      </w:r>
      <w:r w:rsidRPr="00F10BDE">
        <w:rPr>
          <w:rFonts w:ascii="Times New Roman" w:hAnsi="Times New Roman" w:cs="Times New Roman"/>
          <w:sz w:val="44"/>
          <w:szCs w:val="44"/>
        </w:rPr>
        <w:t xml:space="preserve">cytochrome P450 </w:t>
      </w:r>
      <w:r>
        <w:rPr>
          <w:rFonts w:ascii="Times New Roman" w:hAnsi="Times New Roman" w:cs="Times New Roman"/>
          <w:sz w:val="44"/>
          <w:szCs w:val="44"/>
        </w:rPr>
        <w:t>enzymes</w:t>
      </w:r>
    </w:p>
    <w:p w14:paraId="6D825B67" w14:textId="77777777" w:rsidR="00F10BDE" w:rsidRDefault="00F10BDE" w:rsidP="00F7496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F95DE1" w14:textId="7C045A56" w:rsidR="001E6BB1" w:rsidRPr="00C34BAA" w:rsidRDefault="00CD6461" w:rsidP="00F74960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0BDE">
        <w:rPr>
          <w:rFonts w:ascii="Times New Roman" w:hAnsi="Times New Roman" w:cs="Times New Roman"/>
          <w:i/>
          <w:sz w:val="24"/>
          <w:szCs w:val="24"/>
        </w:rPr>
        <w:t>Emily G. Gracey, Sylvie E. Kandel, and Jed N. Lampe</w:t>
      </w:r>
      <w:r w:rsidR="00C34BAA" w:rsidRPr="00C34BAA">
        <w:rPr>
          <w:rFonts w:ascii="Times New Roman" w:hAnsi="Times New Roman" w:cs="Times New Roman"/>
          <w:sz w:val="24"/>
          <w:szCs w:val="24"/>
          <w:vertAlign w:val="superscript"/>
        </w:rPr>
        <w:t>‡</w:t>
      </w:r>
    </w:p>
    <w:p w14:paraId="661D0A5B" w14:textId="77777777" w:rsidR="005D13AD" w:rsidRDefault="005D13AD" w:rsidP="00F7496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A8583C" w14:textId="46C6B973" w:rsidR="00F74960" w:rsidRDefault="00CD6461" w:rsidP="00532CF2">
      <w:pPr>
        <w:rPr>
          <w:rFonts w:ascii="Times New Roman" w:hAnsi="Times New Roman" w:cs="Times New Roman"/>
          <w:sz w:val="24"/>
          <w:szCs w:val="24"/>
        </w:rPr>
      </w:pPr>
      <w:r w:rsidRPr="00F74960">
        <w:rPr>
          <w:rFonts w:ascii="Times New Roman" w:hAnsi="Times New Roman" w:cs="Times New Roman"/>
          <w:sz w:val="24"/>
          <w:szCs w:val="24"/>
        </w:rPr>
        <w:t>Department of Pharmaceutical Sciences, Skaggs School of Pharmacy, University of Colorado, Aurora, Colorado 80045, United States.</w:t>
      </w:r>
    </w:p>
    <w:p w14:paraId="7E4DD7E0" w14:textId="77777777" w:rsidR="00F74960" w:rsidRPr="00F74960" w:rsidRDefault="00C34BAA" w:rsidP="00532CF2">
      <w:pPr>
        <w:rPr>
          <w:rFonts w:ascii="Times New Roman" w:hAnsi="Times New Roman" w:cs="Times New Roman"/>
          <w:b/>
          <w:sz w:val="24"/>
          <w:szCs w:val="24"/>
        </w:rPr>
      </w:pPr>
      <w:r w:rsidRPr="00C34BAA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F10BDE">
        <w:rPr>
          <w:rFonts w:ascii="Times New Roman" w:hAnsi="Times New Roman" w:cs="Times New Roman"/>
          <w:sz w:val="24"/>
          <w:szCs w:val="24"/>
        </w:rPr>
        <w:t>To whom correspondence should be addressed</w:t>
      </w:r>
      <w:r>
        <w:rPr>
          <w:rFonts w:ascii="Times New Roman" w:hAnsi="Times New Roman" w:cs="Times New Roman"/>
          <w:sz w:val="24"/>
          <w:szCs w:val="24"/>
        </w:rPr>
        <w:t xml:space="preserve"> (jed.lampe@cuanschutz.edu)</w:t>
      </w:r>
    </w:p>
    <w:p w14:paraId="6D403076" w14:textId="77777777" w:rsidR="00F74960" w:rsidRDefault="00F74960" w:rsidP="00CD6461">
      <w:pPr>
        <w:rPr>
          <w:rFonts w:ascii="Times New Roman" w:hAnsi="Times New Roman" w:cs="Times New Roman"/>
          <w:b/>
          <w:sz w:val="24"/>
          <w:szCs w:val="24"/>
        </w:rPr>
      </w:pPr>
    </w:p>
    <w:p w14:paraId="11427AA1" w14:textId="77777777" w:rsidR="00BD489F" w:rsidRDefault="00BD489F" w:rsidP="00CD6461">
      <w:pPr>
        <w:rPr>
          <w:rFonts w:ascii="Times New Roman" w:hAnsi="Times New Roman" w:cs="Times New Roman"/>
          <w:b/>
          <w:sz w:val="24"/>
          <w:szCs w:val="24"/>
        </w:rPr>
      </w:pPr>
    </w:p>
    <w:p w14:paraId="215B9D8F" w14:textId="77777777" w:rsidR="00BD489F" w:rsidRPr="00F74960" w:rsidRDefault="00BD489F" w:rsidP="00CD6461">
      <w:pPr>
        <w:rPr>
          <w:rFonts w:ascii="Times New Roman" w:hAnsi="Times New Roman" w:cs="Times New Roman"/>
          <w:b/>
          <w:sz w:val="24"/>
          <w:szCs w:val="24"/>
        </w:rPr>
      </w:pPr>
    </w:p>
    <w:p w14:paraId="52902237" w14:textId="77777777" w:rsidR="00F74960" w:rsidRPr="00F74960" w:rsidRDefault="00F74960" w:rsidP="00CD6461">
      <w:pPr>
        <w:rPr>
          <w:rFonts w:ascii="Times New Roman" w:hAnsi="Times New Roman" w:cs="Times New Roman"/>
          <w:b/>
          <w:sz w:val="24"/>
          <w:szCs w:val="24"/>
        </w:rPr>
      </w:pPr>
    </w:p>
    <w:p w14:paraId="52BA10BB" w14:textId="13031E9F" w:rsidR="00717C42" w:rsidRDefault="00BD48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489F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ting </w:t>
      </w:r>
      <w:r w:rsidR="009F79F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3112FF" w:rsidRPr="00BD489F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70D264BB" w14:textId="77777777" w:rsidR="001D4392" w:rsidRPr="00BD489F" w:rsidRDefault="001D43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68BE6C" w14:textId="12278589" w:rsidR="003112FF" w:rsidRPr="00BD489F" w:rsidRDefault="003112FF" w:rsidP="003112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439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SYBR Green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D489F">
        <w:rPr>
          <w:rFonts w:ascii="Times New Roman" w:hAnsi="Times New Roman" w:cs="Times New Roman"/>
          <w:b/>
          <w:bCs/>
          <w:sz w:val="24"/>
          <w:szCs w:val="24"/>
        </w:rPr>
        <w:t>rimers for qPC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99"/>
        <w:gridCol w:w="4456"/>
      </w:tblGrid>
      <w:tr w:rsidR="003112FF" w14:paraId="14F78128" w14:textId="77777777" w:rsidTr="00117EFC"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F41A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4C21" w14:textId="72E60481" w:rsidR="003112FF" w:rsidRDefault="003112FF" w:rsidP="00117E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r w:rsidR="001D43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  <w:r w:rsidR="00E6144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3112FF" w14:paraId="54E4312A" w14:textId="77777777" w:rsidTr="00117EFC">
        <w:tc>
          <w:tcPr>
            <w:tcW w:w="1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960C" w14:textId="77777777" w:rsidR="003112FF" w:rsidRPr="00BD489F" w:rsidRDefault="003112FF" w:rsidP="0011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8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2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453E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CTTCTTGCCCTTCAC</w:t>
            </w:r>
          </w:p>
        </w:tc>
      </w:tr>
      <w:tr w:rsidR="003112FF" w14:paraId="6748630F" w14:textId="77777777" w:rsidTr="00117E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09B3" w14:textId="77777777" w:rsidR="003112FF" w:rsidRDefault="003112FF" w:rsidP="00117E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F203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TCTGGGTCATGGTTG</w:t>
            </w:r>
          </w:p>
        </w:tc>
      </w:tr>
      <w:tr w:rsidR="003112FF" w14:paraId="4A3EC5AD" w14:textId="77777777" w:rsidTr="00117EFC">
        <w:tc>
          <w:tcPr>
            <w:tcW w:w="1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2DF5" w14:textId="77777777" w:rsidR="003112FF" w:rsidRPr="00BD489F" w:rsidRDefault="003112FF" w:rsidP="0011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8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90558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AATATTTTGTCCTACCATAAGG</w:t>
            </w:r>
          </w:p>
        </w:tc>
      </w:tr>
      <w:tr w:rsidR="003112FF" w14:paraId="4EE5E076" w14:textId="77777777" w:rsidTr="00117E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6D57" w14:textId="77777777" w:rsidR="003112FF" w:rsidRDefault="003112FF" w:rsidP="00117E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9873C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TGTCAGGATCTGTGATAGC</w:t>
            </w:r>
          </w:p>
        </w:tc>
      </w:tr>
      <w:tr w:rsidR="003112FF" w14:paraId="0A6DEAE8" w14:textId="77777777" w:rsidTr="00117EFC">
        <w:tc>
          <w:tcPr>
            <w:tcW w:w="1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FCA3" w14:textId="77777777" w:rsidR="003112FF" w:rsidRPr="00BD489F" w:rsidRDefault="003112FF" w:rsidP="0011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8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D706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CGCTCAGACACCATG</w:t>
            </w:r>
          </w:p>
        </w:tc>
      </w:tr>
      <w:tr w:rsidR="003112FF" w14:paraId="59BFD5AF" w14:textId="77777777" w:rsidTr="00117EF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8512" w14:textId="77777777" w:rsidR="003112FF" w:rsidRDefault="003112FF" w:rsidP="00117E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E59E" w14:textId="77777777" w:rsidR="003112FF" w:rsidRDefault="003112FF" w:rsidP="0011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GTTGAGGTCAATGAAGGG</w:t>
            </w:r>
          </w:p>
        </w:tc>
      </w:tr>
    </w:tbl>
    <w:p w14:paraId="31574219" w14:textId="77777777" w:rsidR="004C4D47" w:rsidRDefault="004C4D47">
      <w:pPr>
        <w:rPr>
          <w:rFonts w:ascii="Times New Roman" w:hAnsi="Times New Roman" w:cs="Times New Roman"/>
          <w:sz w:val="24"/>
          <w:szCs w:val="24"/>
        </w:rPr>
      </w:pPr>
    </w:p>
    <w:p w14:paraId="468A8832" w14:textId="77777777" w:rsidR="004C4D47" w:rsidRDefault="004C4D47"/>
    <w:p w14:paraId="3C9F4913" w14:textId="6A2AA921" w:rsidR="00392555" w:rsidRDefault="00392555">
      <w:r>
        <w:br w:type="page"/>
      </w:r>
    </w:p>
    <w:p w14:paraId="01A74104" w14:textId="69F8658A" w:rsidR="00392555" w:rsidRDefault="001957C8" w:rsidP="00C873C4">
      <w:pPr>
        <w:jc w:val="center"/>
      </w:pPr>
      <w:r>
        <w:rPr>
          <w:noProof/>
        </w:rPr>
        <w:lastRenderedPageBreak/>
        <w:drawing>
          <wp:inline distT="0" distB="0" distL="0" distR="0" wp14:anchorId="278AF279" wp14:editId="795C5FB5">
            <wp:extent cx="2865120" cy="2913888"/>
            <wp:effectExtent l="0" t="0" r="0" b="1270"/>
            <wp:docPr id="2321417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141702" name="Picture 2321417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2913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12A8C" w14:textId="35AC634F" w:rsidR="004C4D47" w:rsidRDefault="004C4D47" w:rsidP="004C4D47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117E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D4392">
        <w:rPr>
          <w:rFonts w:ascii="Times New Roman" w:hAnsi="Times New Roman" w:cs="Times New Roman"/>
          <w:b/>
          <w:sz w:val="24"/>
          <w:szCs w:val="24"/>
        </w:rPr>
        <w:t>S</w:t>
      </w:r>
      <w:r w:rsidRPr="00117EF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No </w:t>
      </w:r>
      <w:r w:rsidR="009F79F4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PYO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effect on </w:t>
      </w:r>
      <w:r w:rsidRPr="00E614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P3A4</w:t>
      </w:r>
      <w:r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expression </w:t>
      </w:r>
      <w:r w:rsidRPr="00BD489F">
        <w:rPr>
          <w:rFonts w:ascii="Times New Roman" w:hAnsi="Times New Roman" w:cs="Times New Roman"/>
          <w:b/>
          <w:bCs/>
          <w:sz w:val="24"/>
          <w:szCs w:val="24"/>
        </w:rPr>
        <w:t>in pooled plated cryopreserved human hepatocytes.</w:t>
      </w:r>
      <w:r w:rsidRPr="00F549C9">
        <w:rPr>
          <w:rFonts w:ascii="Times New Roman" w:hAnsi="Times New Roman" w:cs="Times New Roman"/>
          <w:sz w:val="24"/>
          <w:szCs w:val="24"/>
        </w:rPr>
        <w:t xml:space="preserve"> Fold change of </w:t>
      </w:r>
      <w:r w:rsidRPr="00BD489F">
        <w:rPr>
          <w:rFonts w:ascii="Times New Roman" w:hAnsi="Times New Roman" w:cs="Times New Roman"/>
          <w:i/>
          <w:iCs/>
          <w:sz w:val="24"/>
          <w:szCs w:val="24"/>
        </w:rPr>
        <w:t>CYP3A4</w:t>
      </w:r>
      <w:r w:rsidRPr="00F549C9">
        <w:rPr>
          <w:rFonts w:ascii="Times New Roman" w:hAnsi="Times New Roman" w:cs="Times New Roman"/>
          <w:sz w:val="24"/>
          <w:szCs w:val="24"/>
        </w:rPr>
        <w:t xml:space="preserve"> mRNA in hepatocytes treated once daily for two days with either DMSO (solvent control), 10 µM MB</w:t>
      </w:r>
      <w:r>
        <w:rPr>
          <w:rFonts w:ascii="Times New Roman" w:hAnsi="Times New Roman" w:cs="Times New Roman"/>
          <w:sz w:val="24"/>
          <w:szCs w:val="24"/>
        </w:rPr>
        <w:t xml:space="preserve">, 10 </w:t>
      </w:r>
      <w:r w:rsidRPr="00F549C9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rifampicin (RIF, </w:t>
      </w:r>
      <w:r w:rsidR="001D4392">
        <w:rPr>
          <w:rFonts w:ascii="Times New Roman" w:hAnsi="Times New Roman" w:cs="Times New Roman"/>
          <w:sz w:val="24"/>
          <w:szCs w:val="24"/>
        </w:rPr>
        <w:t xml:space="preserve">CYP3A4 </w:t>
      </w:r>
      <w:r>
        <w:rPr>
          <w:rFonts w:ascii="Times New Roman" w:hAnsi="Times New Roman" w:cs="Times New Roman"/>
          <w:sz w:val="24"/>
          <w:szCs w:val="24"/>
        </w:rPr>
        <w:t>positive control</w:t>
      </w:r>
      <w:r w:rsidR="00BD489F">
        <w:rPr>
          <w:rFonts w:ascii="Times New Roman" w:hAnsi="Times New Roman" w:cs="Times New Roman"/>
          <w:sz w:val="24"/>
          <w:szCs w:val="24"/>
        </w:rPr>
        <w:t xml:space="preserve"> for inductio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549C9">
        <w:rPr>
          <w:rFonts w:ascii="Times New Roman" w:hAnsi="Times New Roman" w:cs="Times New Roman"/>
          <w:sz w:val="24"/>
          <w:szCs w:val="24"/>
        </w:rPr>
        <w:t xml:space="preserve"> or PYO at 1, 5 or 20 µM. The bar graphs represent the mean</w:t>
      </w:r>
      <w:r w:rsidR="00820F58">
        <w:rPr>
          <w:rFonts w:ascii="Times New Roman" w:hAnsi="Times New Roman" w:cs="Times New Roman"/>
          <w:sz w:val="24"/>
          <w:szCs w:val="24"/>
        </w:rPr>
        <w:t>s</w:t>
      </w:r>
      <w:r w:rsidRPr="00F549C9">
        <w:rPr>
          <w:rFonts w:ascii="Times New Roman" w:hAnsi="Times New Roman" w:cs="Times New Roman"/>
          <w:sz w:val="24"/>
          <w:szCs w:val="24"/>
        </w:rPr>
        <w:t xml:space="preserve"> of four biological replicates (± standard deviation)</w:t>
      </w:r>
      <w:r>
        <w:rPr>
          <w:rFonts w:ascii="Times New Roman" w:hAnsi="Times New Roman" w:cs="Times New Roman"/>
          <w:sz w:val="24"/>
          <w:szCs w:val="24"/>
        </w:rPr>
        <w:t xml:space="preserve"> with individual data points represented</w:t>
      </w:r>
      <w:r w:rsidRPr="00F549C9">
        <w:rPr>
          <w:rFonts w:ascii="Times New Roman" w:hAnsi="Times New Roman" w:cs="Times New Roman"/>
          <w:sz w:val="24"/>
          <w:szCs w:val="24"/>
        </w:rPr>
        <w:t xml:space="preserve">. Each biological replicate was assayed by duplicate qPCR reactions and fold induction was calculated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ΔΔ</w:t>
      </w:r>
      <w:r w:rsidRPr="00F549C9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F549C9">
        <w:rPr>
          <w:rFonts w:ascii="Times New Roman" w:hAnsi="Times New Roman" w:cs="Times New Roman"/>
          <w:sz w:val="24"/>
          <w:szCs w:val="24"/>
        </w:rPr>
        <w:t xml:space="preserve"> method (reference gene </w:t>
      </w:r>
      <w:r w:rsidRPr="00D91711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F549C9">
        <w:rPr>
          <w:rFonts w:ascii="Times New Roman" w:hAnsi="Times New Roman" w:cs="Times New Roman"/>
          <w:sz w:val="24"/>
          <w:szCs w:val="24"/>
        </w:rPr>
        <w:t>).</w:t>
      </w:r>
    </w:p>
    <w:p w14:paraId="6F9DA239" w14:textId="77777777" w:rsidR="004C4D47" w:rsidRDefault="004C4D47"/>
    <w:p w14:paraId="2EBBBFB6" w14:textId="3C676BA1" w:rsidR="00392555" w:rsidRDefault="00392555">
      <w:r>
        <w:br w:type="page"/>
      </w:r>
    </w:p>
    <w:p w14:paraId="6698CB63" w14:textId="6016A497" w:rsidR="00392555" w:rsidRDefault="00C053BC" w:rsidP="00C053BC">
      <w:pPr>
        <w:jc w:val="center"/>
      </w:pPr>
      <w:r>
        <w:rPr>
          <w:noProof/>
        </w:rPr>
        <w:lastRenderedPageBreak/>
        <w:drawing>
          <wp:inline distT="0" distB="0" distL="0" distR="0" wp14:anchorId="5FB5118A" wp14:editId="772EE430">
            <wp:extent cx="2430780" cy="2676144"/>
            <wp:effectExtent l="0" t="0" r="7620" b="0"/>
            <wp:docPr id="842820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20988" name="Picture 8428209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0780" cy="267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11F51" w14:textId="200A6948" w:rsidR="003112FF" w:rsidRDefault="004C4D47" w:rsidP="00B37799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07BE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D4392">
        <w:rPr>
          <w:rFonts w:ascii="Times New Roman" w:hAnsi="Times New Roman" w:cs="Times New Roman"/>
          <w:b/>
          <w:sz w:val="24"/>
          <w:szCs w:val="24"/>
        </w:rPr>
        <w:t>S</w:t>
      </w:r>
      <w:r w:rsidRPr="00807BE9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1440" w:rsidRPr="00E61440">
        <w:rPr>
          <w:rFonts w:ascii="Times New Roman" w:hAnsi="Times New Roman" w:cs="Times New Roman"/>
          <w:b/>
          <w:bCs/>
          <w:sz w:val="24"/>
          <w:szCs w:val="24"/>
        </w:rPr>
        <w:t xml:space="preserve">Lactate dehydrogenase (LDH) release </w:t>
      </w:r>
      <w:r w:rsidR="00E61440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="00E61440" w:rsidRPr="00E61440">
        <w:rPr>
          <w:rFonts w:ascii="Times New Roman" w:hAnsi="Times New Roman" w:cs="Times New Roman"/>
          <w:b/>
          <w:bCs/>
          <w:sz w:val="24"/>
          <w:szCs w:val="24"/>
        </w:rPr>
        <w:t xml:space="preserve"> indicated no hepatocyte cytotoxicity of</w:t>
      </w:r>
      <w:r w:rsidR="00E61440">
        <w:rPr>
          <w:rFonts w:ascii="Times New Roman" w:hAnsi="Times New Roman" w:cs="Times New Roman"/>
          <w:sz w:val="24"/>
          <w:szCs w:val="24"/>
        </w:rPr>
        <w:t xml:space="preserve">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PYO at </w:t>
      </w:r>
      <w:r w:rsidR="00E61440">
        <w:rPr>
          <w:rFonts w:ascii="Times New Roman" w:hAnsi="Times New Roman" w:cs="Times New Roman"/>
          <w:b/>
          <w:bCs/>
          <w:sz w:val="24"/>
          <w:szCs w:val="24"/>
        </w:rPr>
        <w:t xml:space="preserve">and below </w:t>
      </w:r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 xml:space="preserve">20 </w:t>
      </w:r>
      <w:proofErr w:type="spellStart"/>
      <w:r w:rsidR="001D4392" w:rsidRPr="00BD489F">
        <w:rPr>
          <w:rFonts w:ascii="Times New Roman" w:hAnsi="Times New Roman" w:cs="Times New Roman"/>
          <w:b/>
          <w:bCs/>
          <w:sz w:val="24"/>
          <w:szCs w:val="24"/>
        </w:rPr>
        <w:t>μM</w:t>
      </w:r>
      <w:proofErr w:type="spellEnd"/>
      <w:r w:rsidRPr="00BD489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rmalized LDH release at 72 h for primary hepatocytes treated with 0.1% DMSO,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B and 1, 5, and 20 </w:t>
      </w:r>
      <w:bookmarkStart w:id="0" w:name="OLE_LINK2"/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PYO. </w:t>
      </w:r>
      <w:r w:rsidRPr="00F549C9">
        <w:rPr>
          <w:rFonts w:ascii="Times New Roman" w:hAnsi="Times New Roman" w:cs="Times New Roman"/>
          <w:sz w:val="24"/>
          <w:szCs w:val="24"/>
        </w:rPr>
        <w:t>The bar graphs represent the mean</w:t>
      </w:r>
      <w:r w:rsidR="00BD489F">
        <w:rPr>
          <w:rFonts w:ascii="Times New Roman" w:hAnsi="Times New Roman" w:cs="Times New Roman"/>
          <w:sz w:val="24"/>
          <w:szCs w:val="24"/>
        </w:rPr>
        <w:t>s</w:t>
      </w:r>
      <w:r w:rsidRPr="00F549C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F549C9">
        <w:rPr>
          <w:rFonts w:ascii="Times New Roman" w:hAnsi="Times New Roman" w:cs="Times New Roman"/>
          <w:sz w:val="24"/>
          <w:szCs w:val="24"/>
        </w:rPr>
        <w:t xml:space="preserve"> biological replicates (± standard deviation)</w:t>
      </w:r>
      <w:r>
        <w:rPr>
          <w:rFonts w:ascii="Times New Roman" w:hAnsi="Times New Roman" w:cs="Times New Roman"/>
          <w:sz w:val="24"/>
          <w:szCs w:val="24"/>
        </w:rPr>
        <w:t xml:space="preserve"> with individual data points represented</w:t>
      </w:r>
      <w:r w:rsidRPr="00F549C9">
        <w:rPr>
          <w:rFonts w:ascii="Times New Roman" w:hAnsi="Times New Roman" w:cs="Times New Roman"/>
          <w:sz w:val="24"/>
          <w:szCs w:val="24"/>
        </w:rPr>
        <w:t>.</w:t>
      </w:r>
      <w:r w:rsidR="00E61440">
        <w:rPr>
          <w:rFonts w:ascii="Times New Roman" w:hAnsi="Times New Roman" w:cs="Times New Roman"/>
          <w:sz w:val="24"/>
          <w:szCs w:val="24"/>
        </w:rPr>
        <w:t xml:space="preserve"> ns, not significant.</w:t>
      </w:r>
    </w:p>
    <w:p w14:paraId="19E0F0E7" w14:textId="6E56C6B6" w:rsidR="00E736A6" w:rsidRPr="00813321" w:rsidRDefault="00E736A6" w:rsidP="00BD489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736A6" w:rsidRPr="00813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6A6"/>
    <w:rsid w:val="00001F57"/>
    <w:rsid w:val="00017C9D"/>
    <w:rsid w:val="000202EB"/>
    <w:rsid w:val="00020F4B"/>
    <w:rsid w:val="00037E9D"/>
    <w:rsid w:val="00040FEA"/>
    <w:rsid w:val="00043F8B"/>
    <w:rsid w:val="0004783D"/>
    <w:rsid w:val="00060801"/>
    <w:rsid w:val="000843A6"/>
    <w:rsid w:val="000A28F1"/>
    <w:rsid w:val="000F1A50"/>
    <w:rsid w:val="000F51FF"/>
    <w:rsid w:val="00102652"/>
    <w:rsid w:val="00105323"/>
    <w:rsid w:val="001106E5"/>
    <w:rsid w:val="0012018C"/>
    <w:rsid w:val="00121460"/>
    <w:rsid w:val="00132CB5"/>
    <w:rsid w:val="00136CE3"/>
    <w:rsid w:val="00157CBD"/>
    <w:rsid w:val="00160A28"/>
    <w:rsid w:val="00183626"/>
    <w:rsid w:val="001957C8"/>
    <w:rsid w:val="00195B47"/>
    <w:rsid w:val="001A53C2"/>
    <w:rsid w:val="001A5954"/>
    <w:rsid w:val="001B6307"/>
    <w:rsid w:val="001C381C"/>
    <w:rsid w:val="001D4392"/>
    <w:rsid w:val="001E5C2F"/>
    <w:rsid w:val="001E6BB1"/>
    <w:rsid w:val="00206C15"/>
    <w:rsid w:val="002135D5"/>
    <w:rsid w:val="00227D1B"/>
    <w:rsid w:val="00237A5D"/>
    <w:rsid w:val="002410E1"/>
    <w:rsid w:val="002717E2"/>
    <w:rsid w:val="002A1AAB"/>
    <w:rsid w:val="002B181F"/>
    <w:rsid w:val="002D2247"/>
    <w:rsid w:val="002D376C"/>
    <w:rsid w:val="003112FF"/>
    <w:rsid w:val="003217EF"/>
    <w:rsid w:val="003455E4"/>
    <w:rsid w:val="00347E66"/>
    <w:rsid w:val="00363414"/>
    <w:rsid w:val="00377E9D"/>
    <w:rsid w:val="00385608"/>
    <w:rsid w:val="00392555"/>
    <w:rsid w:val="003948C8"/>
    <w:rsid w:val="00397F90"/>
    <w:rsid w:val="003A0C99"/>
    <w:rsid w:val="003B3397"/>
    <w:rsid w:val="003C3AFE"/>
    <w:rsid w:val="003C5495"/>
    <w:rsid w:val="003D0EDC"/>
    <w:rsid w:val="003D19AA"/>
    <w:rsid w:val="003D5C7D"/>
    <w:rsid w:val="003E5517"/>
    <w:rsid w:val="003E5DC5"/>
    <w:rsid w:val="00404D5F"/>
    <w:rsid w:val="00405EAB"/>
    <w:rsid w:val="00424899"/>
    <w:rsid w:val="004332AE"/>
    <w:rsid w:val="00440D53"/>
    <w:rsid w:val="00453450"/>
    <w:rsid w:val="00455192"/>
    <w:rsid w:val="004673E6"/>
    <w:rsid w:val="00487752"/>
    <w:rsid w:val="00491E0A"/>
    <w:rsid w:val="004A17E3"/>
    <w:rsid w:val="004C2D66"/>
    <w:rsid w:val="004C4D47"/>
    <w:rsid w:val="004D6CB2"/>
    <w:rsid w:val="004E0655"/>
    <w:rsid w:val="004E7419"/>
    <w:rsid w:val="005015A7"/>
    <w:rsid w:val="0050172C"/>
    <w:rsid w:val="00513681"/>
    <w:rsid w:val="0052475D"/>
    <w:rsid w:val="00526726"/>
    <w:rsid w:val="00526905"/>
    <w:rsid w:val="005269A2"/>
    <w:rsid w:val="00532CF2"/>
    <w:rsid w:val="00546A9B"/>
    <w:rsid w:val="00576FC3"/>
    <w:rsid w:val="00586541"/>
    <w:rsid w:val="005916BD"/>
    <w:rsid w:val="00593BFC"/>
    <w:rsid w:val="005A7B2C"/>
    <w:rsid w:val="005B6DDB"/>
    <w:rsid w:val="005C7877"/>
    <w:rsid w:val="005D13AD"/>
    <w:rsid w:val="005D4CA0"/>
    <w:rsid w:val="005E1CF2"/>
    <w:rsid w:val="005E64D3"/>
    <w:rsid w:val="005E7390"/>
    <w:rsid w:val="005F5554"/>
    <w:rsid w:val="005F64D4"/>
    <w:rsid w:val="00602BC2"/>
    <w:rsid w:val="00621D83"/>
    <w:rsid w:val="00633AC1"/>
    <w:rsid w:val="00643D8B"/>
    <w:rsid w:val="006448CE"/>
    <w:rsid w:val="00660B86"/>
    <w:rsid w:val="006713C3"/>
    <w:rsid w:val="00672921"/>
    <w:rsid w:val="00673142"/>
    <w:rsid w:val="006D5DA3"/>
    <w:rsid w:val="006D737A"/>
    <w:rsid w:val="006E0F45"/>
    <w:rsid w:val="006E3A03"/>
    <w:rsid w:val="006F70A6"/>
    <w:rsid w:val="00717C42"/>
    <w:rsid w:val="0072722E"/>
    <w:rsid w:val="0076031B"/>
    <w:rsid w:val="00777F38"/>
    <w:rsid w:val="00786A2B"/>
    <w:rsid w:val="00791286"/>
    <w:rsid w:val="007C268A"/>
    <w:rsid w:val="007C65B1"/>
    <w:rsid w:val="007C7591"/>
    <w:rsid w:val="007C7F68"/>
    <w:rsid w:val="007D49EC"/>
    <w:rsid w:val="007E1027"/>
    <w:rsid w:val="007E324A"/>
    <w:rsid w:val="007E32AB"/>
    <w:rsid w:val="007E492E"/>
    <w:rsid w:val="007E5805"/>
    <w:rsid w:val="007E6B8C"/>
    <w:rsid w:val="007F0FD2"/>
    <w:rsid w:val="007F381D"/>
    <w:rsid w:val="00811031"/>
    <w:rsid w:val="0081202A"/>
    <w:rsid w:val="00813321"/>
    <w:rsid w:val="00820F58"/>
    <w:rsid w:val="00885F07"/>
    <w:rsid w:val="008909DB"/>
    <w:rsid w:val="008D6E22"/>
    <w:rsid w:val="008E02C0"/>
    <w:rsid w:val="008E40C0"/>
    <w:rsid w:val="008F2502"/>
    <w:rsid w:val="00900AF1"/>
    <w:rsid w:val="00906D60"/>
    <w:rsid w:val="009145BD"/>
    <w:rsid w:val="009306C7"/>
    <w:rsid w:val="00934CD1"/>
    <w:rsid w:val="00955313"/>
    <w:rsid w:val="009777C8"/>
    <w:rsid w:val="00980646"/>
    <w:rsid w:val="0099641F"/>
    <w:rsid w:val="009B7E9B"/>
    <w:rsid w:val="009D2419"/>
    <w:rsid w:val="009F79F4"/>
    <w:rsid w:val="00A02B59"/>
    <w:rsid w:val="00A2237C"/>
    <w:rsid w:val="00A26D5D"/>
    <w:rsid w:val="00A33A44"/>
    <w:rsid w:val="00A36D3F"/>
    <w:rsid w:val="00A43952"/>
    <w:rsid w:val="00A75444"/>
    <w:rsid w:val="00A821A3"/>
    <w:rsid w:val="00A95D41"/>
    <w:rsid w:val="00AB0335"/>
    <w:rsid w:val="00B003A9"/>
    <w:rsid w:val="00B021C9"/>
    <w:rsid w:val="00B37799"/>
    <w:rsid w:val="00B42148"/>
    <w:rsid w:val="00B5000B"/>
    <w:rsid w:val="00B710F4"/>
    <w:rsid w:val="00B74189"/>
    <w:rsid w:val="00B82343"/>
    <w:rsid w:val="00B82B4B"/>
    <w:rsid w:val="00B932EA"/>
    <w:rsid w:val="00BA4F53"/>
    <w:rsid w:val="00BC2736"/>
    <w:rsid w:val="00BD0DE3"/>
    <w:rsid w:val="00BD489F"/>
    <w:rsid w:val="00BE5BA3"/>
    <w:rsid w:val="00BF0059"/>
    <w:rsid w:val="00BF35F3"/>
    <w:rsid w:val="00BF428E"/>
    <w:rsid w:val="00BF47DF"/>
    <w:rsid w:val="00C01418"/>
    <w:rsid w:val="00C053BC"/>
    <w:rsid w:val="00C21451"/>
    <w:rsid w:val="00C21AB7"/>
    <w:rsid w:val="00C25F10"/>
    <w:rsid w:val="00C316EA"/>
    <w:rsid w:val="00C33772"/>
    <w:rsid w:val="00C34BAA"/>
    <w:rsid w:val="00C37DCA"/>
    <w:rsid w:val="00C60D8F"/>
    <w:rsid w:val="00C82806"/>
    <w:rsid w:val="00C873C4"/>
    <w:rsid w:val="00C94D0C"/>
    <w:rsid w:val="00CA4C6C"/>
    <w:rsid w:val="00CA7176"/>
    <w:rsid w:val="00CB2DBB"/>
    <w:rsid w:val="00CC10AE"/>
    <w:rsid w:val="00CD6461"/>
    <w:rsid w:val="00D001FF"/>
    <w:rsid w:val="00D0175C"/>
    <w:rsid w:val="00D311E5"/>
    <w:rsid w:val="00D35C20"/>
    <w:rsid w:val="00D41D65"/>
    <w:rsid w:val="00D55BF9"/>
    <w:rsid w:val="00D6732F"/>
    <w:rsid w:val="00D84DC2"/>
    <w:rsid w:val="00D91711"/>
    <w:rsid w:val="00DC2168"/>
    <w:rsid w:val="00DC536D"/>
    <w:rsid w:val="00DD2937"/>
    <w:rsid w:val="00DF00A2"/>
    <w:rsid w:val="00DF644E"/>
    <w:rsid w:val="00E06B6C"/>
    <w:rsid w:val="00E26201"/>
    <w:rsid w:val="00E3672B"/>
    <w:rsid w:val="00E51AC3"/>
    <w:rsid w:val="00E567DC"/>
    <w:rsid w:val="00E570E9"/>
    <w:rsid w:val="00E61440"/>
    <w:rsid w:val="00E736A6"/>
    <w:rsid w:val="00E9115E"/>
    <w:rsid w:val="00E94144"/>
    <w:rsid w:val="00E94EBC"/>
    <w:rsid w:val="00EB2C1E"/>
    <w:rsid w:val="00EB4017"/>
    <w:rsid w:val="00ED06F9"/>
    <w:rsid w:val="00ED1376"/>
    <w:rsid w:val="00EE757D"/>
    <w:rsid w:val="00EF2917"/>
    <w:rsid w:val="00EF3278"/>
    <w:rsid w:val="00F00BFE"/>
    <w:rsid w:val="00F10BDE"/>
    <w:rsid w:val="00F24EC5"/>
    <w:rsid w:val="00F32580"/>
    <w:rsid w:val="00F50018"/>
    <w:rsid w:val="00F549C9"/>
    <w:rsid w:val="00F60787"/>
    <w:rsid w:val="00F74960"/>
    <w:rsid w:val="00F84B90"/>
    <w:rsid w:val="00FB6443"/>
    <w:rsid w:val="00FC4CFA"/>
    <w:rsid w:val="00FD51D5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F5761"/>
  <w15:chartTrackingRefBased/>
  <w15:docId w15:val="{143B3491-6712-4231-A4BD-C961B1F6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1D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0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3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3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112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0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B18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8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33911-03E8-48D7-8286-CE032AA371F6}">
  <ds:schemaRefs>
    <ds:schemaRef ds:uri="http://www.certara.com/"/>
  </ds:schemaRefs>
</ds:datastoreItem>
</file>

<file path=customXml/itemProps2.xml><?xml version="1.0" encoding="utf-8"?>
<ds:datastoreItem xmlns:ds="http://schemas.openxmlformats.org/officeDocument/2006/customXml" ds:itemID="{5E0FF882-4AE9-49F6-8627-BDA4FDD09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e, Jed</dc:creator>
  <cp:keywords/>
  <dc:description/>
  <cp:lastModifiedBy>Lampe, Jed</cp:lastModifiedBy>
  <cp:revision>2</cp:revision>
  <dcterms:created xsi:type="dcterms:W3CDTF">2026-07-25T20:36:00Z</dcterms:created>
  <dcterms:modified xsi:type="dcterms:W3CDTF">2026-07-25T20:36:00Z</dcterms:modified>
</cp:coreProperties>
</file>